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1"/>
        <w:gridCol w:w="1909"/>
        <w:gridCol w:w="1720"/>
        <w:gridCol w:w="1940"/>
      </w:tblGrid>
      <w:tr>
        <w:trPr>
          <w:trHeight w:val="315" w:hRule="atLeast"/>
        </w:trPr>
        <w:tc>
          <w:tcPr>
            <w:tcW w:w="37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Cs w:val="24"/>
                <w:lang w:val="de-CH" w:eastAsia="de-CH"/>
              </w:rPr>
              <w:t>Linear Mixed Model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szCs w:val="24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21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szCs w:val="24"/>
                <w:lang w:val="de-CH" w:eastAsia="de-CH"/>
              </w:rPr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szCs w:val="24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Base Model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Time after baseli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Early Starters (n=3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Controls (n=79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Difference in HIV RNA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12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53 [3.13-3.93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3 [4.15-4.52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80 [0.37-1.24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24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85 [3.47-4.23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3 [4.16-4.50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48 [0.06-0.90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6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99 [3.51-4.47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28 [3.98-4.58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0.29 [-0.27-0.86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525" w:hRule="atLeast"/>
        </w:trPr>
        <w:tc>
          <w:tcPr>
            <w:tcW w:w="736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en-GB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en-GB" w:eastAsia="de-CH"/>
              </w:rPr>
              <w:t>Only including early treated individuals with therapy start within 60 days after infection (n=24)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Time after baseli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Early Starters (n=2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Controls (n=79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Difference in HIV RNA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12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37 [2.87-3.88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3 [4.14-4.51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95 [0.42-1.49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24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76 [3.27-4.25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3 [4.16-4.50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57 [0.05-1.08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6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95 [3.37-4.53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29 [3.98-4.60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0.34 [-0.31-0.99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540" w:hRule="atLeast"/>
        </w:trPr>
        <w:tc>
          <w:tcPr>
            <w:tcW w:w="736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en-GB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en-GB" w:eastAsia="de-CH"/>
              </w:rPr>
              <w:t xml:space="preserve">Only including controls with documented seroconversion with negative and positive HIV test within 180 days 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Time after baseli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Early Starters (n=3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Controls (n=32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Difference in HIV RNA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12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55 [3.14-3.9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24 [4.00-4.47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69 [0.22-1.16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24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85 [3.46-4.24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15 [3.96-4.33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0.30 [-0.13-0.73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6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98 [3.49-4.46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06 [3.64-4.47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0.08 [-0.56-0.72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315" w:hRule="atLeast"/>
        </w:trPr>
        <w:tc>
          <w:tcPr>
            <w:tcW w:w="37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Cs w:val="24"/>
                <w:lang w:val="de-CH" w:eastAsia="de-CH"/>
              </w:rPr>
              <w:t>Joint Modelling Approach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szCs w:val="24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16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szCs w:val="24"/>
                <w:lang w:val="de-CH" w:eastAsia="de-CH"/>
              </w:rPr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b/>
                <w:b/>
                <w:bCs/>
                <w:sz w:val="20"/>
                <w:szCs w:val="24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szCs w:val="24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Time after baseli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Early Starters (n=3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Controls (n=79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Difference in HIV RNA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12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46 [3.15-3.76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1 [4.13-4.50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85 [0.49-1.23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24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.94 [3.67-4.22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1 [4.14-4.48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b/>
                <w:b/>
                <w:bCs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b/>
                <w:bCs/>
                <w:sz w:val="20"/>
                <w:lang w:val="de-CH" w:eastAsia="de-CH"/>
              </w:rPr>
              <w:t>0.36 [0.03-0.70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36 Month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5 [4.11-4.60]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4.35 [4.18-4.53]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  <w:t>0.00 [-0.31-0.31]</w:t>
            </w:r>
          </w:p>
        </w:tc>
      </w:tr>
      <w:tr>
        <w:trPr>
          <w:trHeight w:val="270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Frutiger;Eras Light ITC" w:hAnsi="Frutiger;Eras Light ITC" w:cs="Frutiger;Eras Light ITC"/>
                <w:sz w:val="20"/>
                <w:lang w:val="de-CH" w:eastAsia="de-CH"/>
              </w:rPr>
            </w:pPr>
            <w:r>
              <w:rPr>
                <w:rFonts w:cs="Frutiger;Eras Light ITC" w:ascii="Frutiger;Eras Light ITC" w:hAnsi="Frutiger;Eras Light ITC"/>
                <w:sz w:val="20"/>
                <w:lang w:val="de-CH" w:eastAsia="de-CH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Frutiger">
    <w:altName w:val="Eras Light IT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0"/>
      <w:outlineLvl w:val="0"/>
    </w:pPr>
    <w:rPr>
      <w:rFonts w:ascii="Arial" w:hAnsi="Arial" w:eastAsia="Times" w:cs="Arial"/>
      <w:b/>
      <w:bCs/>
      <w:caps/>
      <w:sz w:val="28"/>
      <w:lang w:val="de-DE"/>
    </w:rPr>
  </w:style>
  <w:style w:type="character" w:styleId="AbsatzStandardschriftart">
    <w:name w:val="Absatz-Standardschriftart"/>
    <w:qFormat/>
    <w:rPr/>
  </w:style>
  <w:style w:type="character" w:styleId="Numbering">
    <w:name w:val="numbering"/>
    <w:basedOn w:val="AbsatzStandardschriftart"/>
    <w:qFormat/>
    <w:rPr>
      <w:i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">
    <w:name w:val="answer"/>
    <w:basedOn w:val="Normal"/>
    <w:qFormat/>
    <w:pPr/>
    <w:rPr>
      <w:rFonts w:ascii="Courier New" w:hAnsi="Courier New" w:cs="Arial"/>
      <w:i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37:00Z</dcterms:created>
  <dc:creator>vowv</dc:creator>
  <dc:description/>
  <cp:keywords/>
  <dc:language>en-US</dc:language>
  <cp:lastModifiedBy>p13115</cp:lastModifiedBy>
  <dcterms:modified xsi:type="dcterms:W3CDTF">2011-10-26T08:37:00Z</dcterms:modified>
  <cp:revision>2</cp:revision>
  <dc:subject/>
  <dc:title>Supplementary Tables:</dc:title>
</cp:coreProperties>
</file>